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Supplementary materia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1) Der Bulle und der Elefant spielen zusammen Verstecken im Wald.  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The bull and the elephant are playing hide and seek together in the forest.”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Der Bulle sieht den Elefanten. </w:t>
      </w:r>
      <w:r>
        <w:rPr>
          <w:rFonts w:cs="Times New Roman" w:ascii="Times New Roman" w:hAnsi="Times New Roman"/>
          <w:sz w:val="24"/>
          <w:szCs w:val="24"/>
          <w:lang w:val="de-DE"/>
        </w:rPr>
        <w:t>Er… ist traurig. / Ihn… trifft der Blitz.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“The bull sees the elephant. He… is sad. / Him… the lightning hits.”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2) Der Bär und der Wolf suchen einander in einem Park. 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ab/>
      </w:r>
      <w:r>
        <w:rPr>
          <w:rFonts w:cs="Times New Roman" w:ascii="Times New Roman" w:hAnsi="Times New Roman"/>
          <w:sz w:val="24"/>
          <w:szCs w:val="24"/>
        </w:rPr>
        <w:t>“The bear and the wolf are looking for each other in a park.”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Der Bär ruft den Wolf. </w:t>
      </w:r>
      <w:r>
        <w:rPr>
          <w:rFonts w:cs="Times New Roman" w:ascii="Times New Roman" w:hAnsi="Times New Roman"/>
          <w:sz w:val="24"/>
          <w:szCs w:val="24"/>
          <w:lang w:val="de-DE"/>
        </w:rPr>
        <w:t>Er… mag den Frühling. / Ihn… irritiert der Wind.</w:t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>“The bear calls the wolf. He… likes the spring. / Him… the wind bothers.”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de-DE" w:eastAsia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3)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de-DE" w:eastAsia="de-DE"/>
        </w:rPr>
        <w:t xml:space="preserve">Der Tiger und der Löwe kaufen für einander Farben in einem Geschäft. 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de-DE" w:eastAsia="de-DE"/>
        </w:rPr>
        <w:tab/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de-DE"/>
        </w:rPr>
        <w:t>“The tiger and the lion are buying paints for each other in a shop.”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de-DE"/>
        </w:rPr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/>
        </w:rPr>
        <w:t xml:space="preserve">Der Tiger malt den Löwen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DE" w:eastAsia="de-DE"/>
        </w:rPr>
        <w:t>Er... ist nervös. / Ihn... quält die Hitze.</w:t>
      </w:r>
      <w:r>
        <w:rPr>
          <w:rFonts w:cs="Times New Roman" w:ascii="Times New Roman" w:hAnsi="Times New Roman"/>
          <w:sz w:val="24"/>
          <w:szCs w:val="24"/>
          <w:lang w:val="de-DE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de-DE"/>
        </w:rPr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/>
        </w:rPr>
        <w:t>“The tiger draws the lion. He... is nervous. / Him... the heat tortures.”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de-DE"/>
        </w:rPr>
      </w:pPr>
      <w:r>
        <w:rPr>
          <w:rFonts w:cs="Times New Roman" w:ascii="Times New Roman" w:hAnsi="Times New Roman"/>
          <w:sz w:val="24"/>
          <w:szCs w:val="24"/>
        </w:rPr>
        <w:t xml:space="preserve">A4)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de-DE"/>
        </w:rPr>
        <w:t>Der Hase und der Biber rennen hintereinander auf einer Wiese.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de-DE"/>
        </w:rPr>
        <w:tab/>
        <w:t>“The hare and the beaver are running after each other in a meadow.”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de-DE"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de-DE"/>
        </w:rPr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DE" w:eastAsia="de-DE"/>
        </w:rPr>
        <w:t xml:space="preserve">Der Hase holt den Biber ein. Er... regt sich auf. / Ihn... erfreut das schöne Wetter. </w:t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de-DE" w:eastAsia="de-DE"/>
        </w:rPr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/>
        </w:rPr>
        <w:t>“The hare catches up with the beaver. He ... is upset. / Him ... the nice weather pleases.”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de-DE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08:16:00Z</dcterms:created>
  <dc:creator>Antje Sauermann</dc:creator>
  <dc:description/>
  <cp:keywords/>
  <dc:language>en-US</dc:language>
  <cp:lastModifiedBy>Antje Sauermann</cp:lastModifiedBy>
  <dcterms:modified xsi:type="dcterms:W3CDTF">2016-10-31T08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